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: Summary of all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n silic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results evidencing the most promising compounds</w:t>
      </w:r>
    </w:p>
    <w:tbl>
      <w:tblPr>
        <w:tblW w:w="15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8"/>
        <w:gridCol w:w="1650"/>
        <w:gridCol w:w="2200"/>
        <w:gridCol w:w="1760"/>
        <w:gridCol w:w="2390"/>
        <w:gridCol w:w="1540"/>
        <w:gridCol w:w="1870"/>
      </w:tblGrid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vident cell dam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ScN2a cells)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P-Res reduction in ScNa2 cell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PK properti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(in silico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hysicochemical properties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in silico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ytotoxic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2a cells)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sibility to interact directly with PrP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f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1, C31, C37, C3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5, C7, C24, C3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25, C33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4, C6, C9, C11, C26, C27, C28, C29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1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2, D6, D7, D12, D13, D17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3, D1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F2, F3, F4, F5, F6, F7, F8, F9, F11, F12, F15, F19, F21, F23, F24, F25, F27, F28, F29, F32, F39, F41, F42, F43, F44, F46, F47 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16, F18, F20, F35, F4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1, G3, G4, G7, G8, G1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2, G1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5, G6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11, G1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13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15, G17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16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J2, J6, J9, J13, J17, J18, J22, J23, J28, J33, J34, J54, J55, J6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2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3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3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7, J56, J61, J62, J66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3, L4, L5, L6, L9, L12, L13, L22, L23, L25, L40, L43, L44, L45, L46, L47, L5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8, L10, L11, L14, L15, L16, L17, L18, L19, L20, L26, L29, L39, L41, L42, L4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7, L21, L2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27, L28, L3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ou2, Lou3, Lou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2, N3, N4, N10, N12, N13, N1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7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7, R10, R12, R19, R25, R42, R44, R50, R52, R53, R54, R57, R’5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’6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1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13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15, R20, R30, R45, R’46, R48, R56, R’61, R’6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16, R17, R23, R2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2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26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28, R29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*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49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Y1, Y7, Y1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Y13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Y17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4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Z3, Z5, Z7, Z8, Z21, Z43, Z47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I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ScN2a cells were treated with the compounds for four days. Then they were evaluated by optical microscopy and the compounds that induced evident cell damage/loss were not further investigated (N.I.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The compounds that reduced PrP-Res levels in ScN2a cells by more than 50% at concentration ≤ 10 µM were classified as effective. The compounds that did not fit this rule were excluded from the next analys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pharmacokinetic (PK) properties of the compounds were evaluat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lic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ith ACD/Percepta Platform, Osiris and ChemSilico software. The compounds that showed oral bioavailability ≥70% and were predicted as non-mutagenic were classified as satisfactory (S). Compounds that not fit these criteria were considered insufficient (I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Physicochemical properties were predicted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in silico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ith ACD/Percepta Platform, Osiris and ChemSilico software. Compounds were classified as sufficiently permeable in the CNS (S) or inactive (I) due to low penetra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ytotoxicity to N2a cells was evaluated by MTT reduction assay. Compounds that caused cell death at concentrations ≤ 10 µM were considered cytotoxic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o verify th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bility to interact directly with PrP, compound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re evaluated in 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say with PrP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109-149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eptide; in a cell-free conversion assay (RT-QuIC); and als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lic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by molecular docking. * indicates compounds that were evaluated only by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lic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hod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.I., not investiga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CharChar2">
    <w:name w:val=" Char Char2"/>
    <w:basedOn w:val="Fontepargpadro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9:25:00Z</dcterms:created>
  <dc:creator>Natalia</dc:creator>
  <dc:description/>
  <cp:keywords/>
  <dc:language>en-US</dc:language>
  <cp:lastModifiedBy>AdmYra</cp:lastModifiedBy>
  <dcterms:modified xsi:type="dcterms:W3CDTF">2013-10-31T19:33:00Z</dcterms:modified>
  <cp:revision>4</cp:revision>
  <dc:subject/>
  <dc:title>NÃO ESQUECER DO</dc:title>
</cp:coreProperties>
</file>